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c16755_g1_i1</w:t>
      </w:r>
    </w:p>
    <w:p>
      <w:pPr>
        <w:pStyle w:val="Normal"/>
        <w:rPr/>
      </w:pPr>
      <w:r>
        <w:rPr/>
        <w:t>TCTGAAGTTCGGACATAGACTCATGCATGAGTTGGTTCTTTCTTGATCGAATTTGCTTAAGAGAATTGTCAAGCTGTTGCTCCAAACTTTGGATCTCTTTGATACTCAATGAATCCAGATCTTCTCCCAAATAGTGCCTAAGGTTTCTTTGCAGAAGCTCAAATGGGAAGGGGTAGGGTTCAGCTGAAGAGGATAGAGAACAAGATCAACAGGCAGGTCACCTTTTCGAAACGAAGAACTGGGTTGCTGAAGAAGGCGCATGAGATCTCTGTCTTGTGCGATGCTCAGGTTGCTTTGATTGTCTTCTCTAACAAAGGGAAGCTCTTTGAATACGCAACTGATTCACGCATGGAGAATATACTTGAACGCTATGAGCGGTACTCGTACGCAGAGAGACAGCTAGTCGAACCTGATTTGGAATCACAGGGTAACTGGACCTTCGAACATGCTAGACTGAAGGTGAAAGTTGAGCTTCTGCAAAGAAACCTTAGGCACTATTTGGGAGAAGATCTGGATTCATTGAGTATCAAAGAGATCCAAAGTTTGGAGCAACAGCTTGACAATTCTCTTAAGCAAATTCGATCAAGAAAGAACCAACTCATGCATGAGTCTATGTCCGAACTTCAGAGAAAGGAGAAGGCAGTGCAGGAGCAAAATAACTTGCTTTCAAAGAAGACTAAGGAGAAGGAGAAGAATGTAGCGGAAGCTCAGGAGGTTCATGATTGGGAGCAGCAGCAACAGCAGCAAAACCATGGCCTTAACCTGGCAGCACAGGCTCCACTTCCATGTTTGAACATGGGGGGCACTCAGTCAGAGGAAAAGAGCATGTGCAGAAGGTATATATGGAAAAGGAAAATGGGAGCTTAAAAGCGGTTTCATAGAG</w:t>
      </w:r>
    </w:p>
    <w:p>
      <w:pPr>
        <w:pStyle w:val="Normal"/>
        <w:rPr/>
      </w:pPr>
      <w:r>
        <w:rPr/>
        <w:t>&gt;c20784_g2_i1</w:t>
      </w:r>
    </w:p>
    <w:p>
      <w:pPr>
        <w:pStyle w:val="Normal"/>
        <w:rPr/>
      </w:pPr>
      <w:r>
        <w:rPr/>
        <w:t>CCTATATATACCTCTCTTCATCCTTTTATCTCCTACCTACCTACCCATTCCTTCTCTGCCTCACTTTCTCATTTTCAATGGCCAAGAATTCTTCTTCTTTCCCAACATACTTCATAGCCTTATTCATCATGAGCCGCCTGATCCCCACCATTGGATACCGCCTCCGCGACGACCCCGAAGCCATTATATTAGCTTCCACTGATTACGGCCACATCCACAGCGAAAACCCAGCCGCCGTTCTCTACCCTTCTTCCATAAACGACATTTCGTCCCTCATCAAGTTCGCCAACAATGTTTCCGTGCCGTTTGGCGTGGCTGCGAAAGGCCAGGGCCACTCGACACGGGGACAGGCCATGGCTCGCAATGGGGTCGTGGTCGAAATGTCGTCCCTGCGAAACCACCGACCACAACACGGCTCCTCCGGAATCGAAGTAGTTTCAACCACCAACAAAGACGAAGTGAAGCTTTACTACGCGGACGTCGGAGGCGAGCAGCTCTGGGTCGATGTTCTGCATGCCACATTAGAACATGGACTTTCACCGGTGACGTGGACGGACTACCTTTACTTGACCGTAGGAGGGACGCTGTCGAACGCCGGAATCGGCGGACAGACGTTTCGGTTCGGCCCTCAGATCAGCAATGTCTACGAAATGGATGTTGTCACTGGAGAAGGGGATTTTGTGACTTGCTCCCCAAACAACAACGCAGAGCTTTTCTATGGGGTTCTTGGAGGGCTAGGTCAGTTTGGGGTTATATCCAGAGCCAGAATTGCACTAGAGCCAGCACCAAAAAGGGTCAAGTGGGTGCGAATGCTTTACAGTGACTTCTCTGCGTTTTCCAGAGACCAAGAACGTTTAATCTCAATCAATGGGCGACAACAAAGCAATGCCCTTGATTATTTGGAAGGCTCAATACTAATTAACCAGGGTCCCCCGGATAATTGGAGGGCTTCCTCATTTTTTCCTCAATCCTCTCACAACAGAATTATTTCCAAAGTAAACAAACATGGGATCATATACTGCCTCGAAGTGGTCAAATATTATGACCATCACACTGAAACCACTGCGGATAAGGAGCTCCAAAATCTATTGAAAGGATTGAACTATCTTCCTGGATTTAAGTTTGAAAATGATGCGTCGTATGTCGAATTTCTGAATAGAGTTCGAAGCGGAGAGCTAAAGCTTCAGTCAGAAGGACTATGGGATGTCCCTCATCCGTGGCTTAATCTCTTTATTCCAAAAAGTCGCATCACGGACTTTGATCTTGGTGTGTTCAAGGACATTGTTCTGAAGAGAAATATTACCACCGGACCTGTCC</w:t>
      </w:r>
    </w:p>
    <w:p>
      <w:pPr>
        <w:pStyle w:val="Normal"/>
        <w:rPr/>
      </w:pPr>
      <w:r>
        <w:rPr/>
        <w:t>&gt;c26880_g6_i1</w:t>
      </w:r>
    </w:p>
    <w:p>
      <w:pPr>
        <w:pStyle w:val="Normal"/>
        <w:rPr/>
      </w:pPr>
      <w:r>
        <w:rPr/>
        <w:t>TTCGTTTTTGTACTGCTTGCTGAACTTAATGAAAGGGCTGACCTATTTCGATCAAAAAAATATATTTATTGATCATGTAAATGAAATATTCTTTCCTGGAAAAAAAAATTGTTCTTGTTCTTTTTAATTTGTTATTTAGTTTCTTTTTAATCTCGAGTTAAATTCAAGTTTTGTTCAAGTCACACATCTCATATGTAGATTAAATCCTGTGTATTAGCTTAAGTATGTGAAAACTAGCCTTATGTATATACTGGAATGATAAACTGCAAAAATGTTTACCCCTATAGATTTGTGTTGGGTAAGTACAATGTTAAAAAAGTAACCAGCATTAACAAACAATAATTCATCCTGTCACTAAACTCAATATATATAATCTATGAAAAGACCTCCGAGCATAGATCTCAAATGAGTCAATTAGGTCCTGTTTTGACACGGCTTTTCCTACTCTTAATTTCTCTTATTTGTTAGTTATTTGTTGGGGTATGACTCATCTTCACATGTATATAACTTGTCATATATACTACATAACAAGGCTTCTGGTATCTCTTGTTTTCTCTTCATACATAGTATTTTGATGCTCTTGCTAAGTTTCTAAATGTATAAAATTTCTGATATTTCTTAATGTTAATTCTTTTACAAGCAGCATGCTCAAAACACTTGAGAGGTACCAGAAGTGCAACTATGGAGCACCGGAGACAAATGTATCTACAAGGGAGGCCTTGGAATTGAGTAGCCAGCAGGAGTATTTGAAGCTCAAGGCACGTTATGAAGCCCTACAAAGAAACCAAAGGAATCTTCTTGGAGAAGATCTTGGCCCTTTAAGTAGCAAAGAGCTTGAATCACTTGAAAGGCAGCTGGA</w:t>
      </w:r>
    </w:p>
    <w:p>
      <w:pPr>
        <w:pStyle w:val="Normal"/>
        <w:rPr/>
      </w:pPr>
      <w:r>
        <w:rPr/>
        <w:t>&gt;c23351_g4_i1</w:t>
      </w:r>
    </w:p>
    <w:p>
      <w:pPr>
        <w:pStyle w:val="Normal"/>
        <w:rPr/>
      </w:pPr>
      <w:r>
        <w:rPr/>
        <w:t>AAATAGTTCCATGATAGCATGGTCGCACAAGGAGTTTGAAAAGGAGGGTGTGGCTTGGGACATTTGAGAGTGCAGAAGAGGCAGCACGAGCCTACGACGAGGCTGCGATTCTGATGAGCGGTCGAAATGCCAAAACAAACTTTCCAGTCACTACAAATGAAATTGCAGCTGCTAGTAAGGATCCTATCAACAAGAGCAACTCCAGTAGTCCTTCTTCACTTTCTGCAGTCCTCAGCGCCAAGCTTCGCAAGTGTTGCAAGTCTCCCTCTCCTTCCCTCACTTGCCTCAGGCTCGACACTGAGAATTCTCATATTGGCGTTTGGCAAAAGCGTGCCGGGCCACGTTCAGATTCGAATTGGTTGATGATGGTGGAACTGGGACAGAAGAGTGATTTAAAAGAGGAGAAGGAGGAGGGTACTAGCGCCCCTGAATTGCCCAATGGACACGAAACGGAAGGAGTACACGGTGGGGATGATAGATTGCACGAGGAGGAAAGGATTGCATTGCAGATGATAGAGGAACTTCTCAATAGAAATTAATCACTTGGTATTTTATTTTTTGCGGTTCCGACGGATGATACGGAATGAAGGTAAATGTTTTATCGTGATCTTTAGACTTCTCTGTCACTCGAGCTAGCTACAAATCTATCGTAATCTTTAAAATTAGGTAATCGTACGTATAGGAGTCCTAGTCAAGTATCAACATCACATGGAGGTTGTTCATACCACCAAATTGTATGACGAATTGCCATGTGCTTAGTGTTATCAATGCATTGTCTAAATATGTATGGTTGAAGGAT</w:t>
      </w:r>
    </w:p>
    <w:p>
      <w:pPr>
        <w:pStyle w:val="Normal"/>
        <w:rPr/>
      </w:pPr>
      <w:r>
        <w:rPr/>
        <w:t>&gt;c17660_g1_i1</w:t>
      </w:r>
    </w:p>
    <w:p>
      <w:pPr>
        <w:pStyle w:val="Normal"/>
        <w:rPr/>
      </w:pPr>
      <w:r>
        <w:rPr/>
        <w:t>ATGGTACAGTACCTCAAAATTTGATCAAAACATGGTTAGATTATTGCAATTTCATTTTGCAAGAAACATTCTTGTTCTTATTCCTTTACATGGTACAGAGTAGAGACTAGAGAGGTAAATTAAATTTAGTGATGCCTTGATGAATCTTGCAGTTGATGAACATCCCAAATTAAACAATAGGATATATATATATTTCTGATGTAATCTGCATGCATCATTTATTCAAATGGCGAACCATCCATGGTGGCATGAGTGTGTTACTGGCAGGCCGAGTTTGAGCGCTTCCCTGATGATCCTCAGCATCTTCATCCATTGCGTCTCCTCTTCCCTGGAAAGCCCCACCAATAGTTAGAGAAGAGAGTAGGGCTGGTGGTGATGTAGCTTGCAGTGGCGGCATTAAGACGAGGGTTGAGGGGTTTGGCTGCTGATTATTATTAGGTTCTTCCTGCAGAAGCTTTTCATTCTCCTTCAGCTTCTTTGCTAGCGAGTTGTTTTGCTCTTGCAGTGTCCTGTGCTTTTTCTGCATCTCTGAAATGGATTCATGCATTACTTGGTTCTTTCTTGCTCGCACGCGCTTAAGAGCTGTATCAATCTGTTGCTCCAAACTTTGAAGCTCCCTCAAGCTTAAGGGGTCTAAATCCTCTCCCGTGTAATTCCTTATTTTCCTTTGTAAGATTTCAATCCTTGCCGTAAGCTTGGGAAATTCCATGGACCAGTTTCCCTGTGATTCAGAAGCAGGAACGCCCATGCTCTGCCTTTCTGCATACGAGTATTGTTCATATCGCTCCAGGATCCCCTCCATGCTGGAATCGGTAGCGTACTCAAAGAGCTTGCCTTTGGTGGAGAAGACAATCAAAGCTACCTCAGCATCACACAGAACTGAGATCTCATGAGCTTTCTTGAGCAATCCTGTCCTTCGCTTCGAGAATGTTACTTGTCTGCTGATCTTGTTCTCGATCCGCTTCAGCTGAACCTTGCCTCTTCCCATTTTTGAGGAATTGAGTTAACTTTCTTTAGAATTTAACAAAAGAAAGGGGGCTGTAAACGGATATCGATCAGTTCCTAAAAAGAAATTGATCACCAGAATAGCAAAAAACTGGAAAACCCTAGTTTGGTTCGTTCAGGAAAAGAAGATGAAAGGGGAAAGGAGGATGATGGTGAGGTTCTTGTTCACCTAGTAATGGCAGTGTTAATGAGGCTTTCTTTGGGTATCTTTCTAGTTTTGTGTTTGGGTGGAGTTTTTGGAAACAAAGGCTCATGTATATGGGAAAAGAAACTAGGAGAGAGAGAGAGAGAG</w:t>
      </w:r>
    </w:p>
    <w:p>
      <w:pPr>
        <w:pStyle w:val="Normal"/>
        <w:rPr/>
      </w:pPr>
      <w:r>
        <w:rPr/>
        <w:t>&gt;c20760_g2_i1</w:t>
      </w:r>
    </w:p>
    <w:p>
      <w:pPr>
        <w:pStyle w:val="Normal"/>
        <w:rPr/>
      </w:pPr>
      <w:r>
        <w:rPr/>
        <w:t>AACTCCTAAATCATCATCATCACTCTCTTTTGCAGATGGACAACTTCTTATAGTTTCTGGTAATTAATCAATGAATTAAAAGCTGGTTGTATCCGAAACAGGGGTGAGGAGATAATGGTGACAAAGGAGGCACACTGAAAATTCCGTCAAGATCTTTGCTATCCCAAATTGACGTCCAATTCGACGGCGTTAATGGACAGTTAACTGCTGCGGCTGATGAAATGGATGATCTAATTGGTGAGGTGCTGTTGCAGCTGCTTATGGTTTCCTCCTCCTTCTTCATCGCTTTATTACTCTCCACACCCTCACTGTTACCCTCTGCACTCTCAGACCTCCTCCTCTTCCGGCCAACTACGCTCGCCTGAAGAGGCTGAGCCGCCGCGATGTTGCTGTTAATTTCAAGAGGAAAGTTGAGGATGGCTTTGCTCCCCCTCAACTTAAACGCCGCGAGATCATAAGCCTTGGCCGCTTCAACGGCGGTGTCAAAGGTCCCCAGCCAAACCCGTGACCCCCTTTTGTTAGGGTCACGAATTTCGGCAGCGTACTTGCCCCAGGGGCGTCTACGGACTCCCCTGTAGTGCCTCGCCTCGTTCTCAGAGTTTATCGAACTCTGAGCAGTTGTGACGCTCGCAGAAACAGCAGGCGCCACAGCTGGAGCCGGCCTTGTTGGTATTGCCACGTTGATGGTCGGCTTGCGGTGACTGAGAGTCGAATTTTTCTTTGGGGATGGCTCGGAGTGGACAATCTGAGGCTTGGTTTCGAACTCGAATTCGGGTTCAGAAGGGAGTAAGTAATCAGAGACTTTGAAGGAATCATCAGCTTGTTGATATTGAGGGGTTTGATCAATGTTGGAGGTGCAGTTGTTGAGGCTGGTGATGAAGCTCTCCATGGAGTTAAACTCACTGAGAAGGTGTTGGCTGATCATGTCTAGGGCAGAAGCTTGTTCCATTTTTTATGTTTGGAAGTCTCGGAAGGAATTTGAAGTTTGAAATTCAAAGTGAAGAGTAGTGGTTTGAGTGGAAAAGAGGAGTGTGAGGGTGGTTATATATATGCGAAGGGGGGAGGAAGATGGGAAGGAGTCGCAAATTGGGGAAAGGTCTGAATGTGTGGCTTCACATTAGGTTCGAGGACAGAGATAGGAAGCATCATTTTGGATTTTTG</w:t>
      </w:r>
    </w:p>
    <w:p>
      <w:pPr>
        <w:pStyle w:val="Normal"/>
        <w:rPr/>
      </w:pPr>
      <w:r>
        <w:rPr/>
        <w:t>&gt;c18087_g2_i1</w:t>
      </w:r>
    </w:p>
    <w:p>
      <w:pPr>
        <w:pStyle w:val="Normal"/>
        <w:rPr/>
      </w:pPr>
      <w:r>
        <w:rPr/>
        <w:t>AGCATCTTGAAGTTTCGAAACGGTTCACAACCTTGAAACTATTGGGAGAGAGTCTAGGACTATGCAGCATTGACGAACTGCAAGAAATAGAGCAACAGTTGGAGAGGAGTGTGAACAGCATTCGAGCAAGGAAGGCACAGGTTTACAAGGAACAGATTGAGCAATTGAGAGAAAAGGAAAGAGTCCTCACAGCTGAAAATCAGAGGCTAAATGAGAAGTGTGAGGCTATGCAACCGAGGCAACCAGTAAGTGAGCAGAGAGAAAACTTAGCCTGC</w:t>
      </w:r>
    </w:p>
    <w:p>
      <w:pPr>
        <w:pStyle w:val="Normal"/>
        <w:rPr/>
      </w:pPr>
      <w:r>
        <w:rPr/>
        <w:t>&gt;c20518_g1_i1</w:t>
      </w:r>
    </w:p>
    <w:p>
      <w:pPr>
        <w:pStyle w:val="Normal"/>
        <w:rPr/>
      </w:pPr>
      <w:r>
        <w:rPr/>
        <w:t>AAGCCAGGTATCAAATTGGTTCATTAATGCAAGGGTGAGGCTTTGGAAACCCATGGTTGAAGAAATGTACGTGGAAGAAACAAAGGAGCATGAAAACAACAACAACATGTCCTCCTCAGATGGTGTCACTACTGATCATCATGGCGATCCGAGCACGCAGATGACACGACCCGAAGATCAGAAACCGACCCAGGACCAACTCCAACTCGTCCGAATAGACTCGGAGTGCCTCTCGTCCATCATCACAAACAACCCAGGTGAGAAAAGTACTGGCCATGACTCCAGAAGCGGCAAAAGCGCCCTCCAAATGCACCCACAGCACAATTTCGGGCGGGTAACAGATGCATTCGGATCATCGATGGAGCTGGATTTTTCAACTTACAATCATCATCACCAGTCTGGAGGCGCAGTTACTTATGGTAATGAAAACCCGAACCAGAGCTTCAATGGGGGAGGGCATGGTGTGTCATTGACATTAGGGTTGAACCAGCATGGTGGTACTAATGGGGTGAGCTTAGCATTCTCTCCTTCCTCACAGAGCTCTCTCTTCTACCCTAGAGATCACATCGAAGAGTGTCAGCCGGTTCAGTACTCGTCTCTATTAGACGGCGAAGGCCAGAACAATTTGCCTTACAGAAACTTGATGGGTGCTCAGTTGCTCCATGACTTGGCTGGTTAGGTAAAAGTACAATATTGCTCTTGGATGATCAGGAGGTTCGATCACTGTGGTTTCAATTGGAGGTGATAATAGATAAATAGTGGGTAGGAATAGATGAAAGTTAATACTTGGGATACATACATAAGGGGCTATACTGGGTTAGACAAGCAGATTAATATGATCAACGTTTTCATGGCTGCTGGTAGTTAATTAATTAATTTTGGGTACTCCTTTTTCATTTTCATTTATAATTTGTATGAACGTGGTTTTATTATTGCTAGGCTAATTTGGAATTGCCAGTGATCTGGTGCAAAGATGATTCAATATTTGTTTCCTCTTATAT</w:t>
      </w:r>
    </w:p>
    <w:p>
      <w:pPr>
        <w:pStyle w:val="Normal"/>
        <w:rPr/>
      </w:pPr>
      <w:r>
        <w:rPr/>
        <w:t>&gt;c27740_g2_i1</w:t>
      </w:r>
    </w:p>
    <w:p>
      <w:pPr>
        <w:pStyle w:val="Normal"/>
        <w:rPr/>
      </w:pPr>
      <w:r>
        <w:rPr/>
        <w:t>GATAGCAGATGATCATCAGAATGCCAACAAGCAAAACAAAATTCGAAGCAACAGAAAGCCCATATCTTAAGCATATAGCTTGTGGAATAATCTTAGAAGCCGTAGTGAAGAAACAGCAGGGAGATTTGGTGAAGTAGCACTTATCTTATTTAGCACCTCAAAACTTTCTCAGTGTGTGGGTGATTCTTCTTCTTCTTCTTCTTCAGAAATTCAAATTGCAACTCAGAAACATGGATATAACAAGCAGCACAACAGATGAAAGCACAAGCAGTGAGCTCTCAATGTCAATTTCACCGCCTCCGAGACCAAACAACAAGCTCTCCCCTTCGCCGCCGCAGAGCCTCTGCCGCGTCGGCAGCGGCGCCAGCAGCGTCATTCTCGACTCCGAGAACGGAATCGAGGCCGAGTCCCGCAAGCTCCCGTCCTCCAAGTACAAAGGCGTGGTCCCCCAGCCCAACGGCCGCTGGGGCGCTCAGATTTACGAGAAGCACCAGCGCGTCTGGCTGGGCACCTTCAACGGGGAGGACGAGGCCGCCCGGGCATACGACGTCGCGGCGCAGCGCTTTCGCGGCCGCGACGCCGTAACTAACTTCAAACCCCTAGCAGAGTCTACCGACAACGACGACGACGAAATCGAGGCAGCTTTCCTCAACTCCCACTCCAAGTCCGAAATCGTCGACATGCTGAGGAAGCACACTTACAATGACGAGCTGGAGCAGAGCAAGCGCAACATGGGATTCGACGCCAACGGCCAGCGGCGGGCACGGGGCGAGAGCGGCCCAATGGGCCCGGACAGAGCCGCTAAGGCGCGTGAACAGCTTTTCGAGAAAGCTGTCACGCCCAGCGACGTGGGCAAGCTGAACCGGCTGGTCATCCCGAAGCAACACGCCGAGAAGCACTTTCCGCTGCAGAACGGAAGCACGTGCAAGGGCGTGTTGCTAAACTTCGAGGACGTCGGCGGCAAAGTGTGGCGCTTCCGGTACTCCTACTGGAACAGCAGCCAGAGCTACGTGTTGACCAAAGGGTGGAGCCGCTTCGTGAAGGAGAAGAATCTCAAGGCCGGCGACATTGTGAGTTTCCAGAGGTCGACCGGGCCGGACAAGCAACTTCATATAGATTGGAAGGCAAGGAGCACCGGACCGAACCCGGTTCAGTCCGGGCCGGTTCACATGGTCCGGCTATTCGGGGTCAACATTTTCAAAATACCTGGGAGTGGCTCCCCTGGTGTGGACGCTCCTATTGGCTGCAATGCTTTGGGGAAGAGAATGAGGGAGATTGAATTGTTGGAATTAGAATTTAGCAAGAAGCCAAGGATAATTGGAGCTTTGTAACATTTTTCTTCTTCTTCTTTTTTTTTTTAAAAAAAATTATTGTAATTTTTTTTCCTTAGTAGTTTGTGAAGGGGAAGGAGTTGGAGGACGGAGATGGGGAGGTGTAGTTGCAAGTTGCAAAAGGTGAAGTTGTATATTACATGACCATAAAAAAGCTGAAGAAAGCAAAAGCTTTCATTTGAAGTTTTTACAAAATTTTCTCCAAAGGAGGATTTTAACTGTCAATTTGATATTGTTCAACCTGTTTCTCTTGTTGGTGTAGGTGTTCTTATGTTATGGTTTTCCAAAACATTGTAGATTATTTCTCTTTGTTCACCAACTGATGTATGTTTGAGAAGGGAATGTATGGAAGGTTTTCTAAAACATTATAACTTTTGCTCCTGCTAAAAAAGTTAGGCCTATAAAAGTTTGGCTTCATTTGTCAAACGCTAATAATGAACATTTTATCG</w:t>
      </w:r>
    </w:p>
    <w:p>
      <w:pPr>
        <w:pStyle w:val="Normal"/>
        <w:rPr/>
      </w:pPr>
      <w:r>
        <w:rPr/>
        <w:t>&gt;c24715_g4_i1</w:t>
      </w:r>
    </w:p>
    <w:p>
      <w:pPr>
        <w:pStyle w:val="Normal"/>
        <w:rPr/>
      </w:pPr>
      <w:r>
        <w:rPr/>
        <w:t>CCTATTTATATGCAAAGCTTAAAAGTTAAAACAAACCTCTTGTGTGATATATGGTATAGCTTTTTGGACATATGGTAGCAAGCTATGGAGTTAGAGGAATATAGTGGAGCTGGTTCTGTAAAATCTTCAGATATAAGTGGTGATGGTGGTGGCGGAAGAAGAGATGGTGAAGGTGGCAATAATGGCTTGATGTATTTGGTGTGGGAAGATGTGAGTGTTGTGCTTCCAAACTTTGGGATTGGAAATAGCACTAATGGAGGACACACCAGAAGATTGCTTGATGGCCTCACTGGTTTTGCTGAGCCTGGTAGGATCATGGCTATTATGGGTCCTTCTGGCTCTGGAAAATCAACCCTTCTTGATGCTTTAGCAGGTAGACTGTCACGAAATGTTATCATGACTGGAAATGTTCTTCTTAATGGGAAGAAGACGAGACTTGACTATGGTGTTGCTGCTTATGTGACCCAAGAAAATGTGCTGTTGGGAACCCTAACAGTACGAGAAACCATAACTTACTCGGCTCATCTAAGGCTCCCAACTAGTCTGACCAAACAAGAGGTAAATGACATTGTTGATGCCACAATTACCGATATGGGTCTGCAAGACTGTGCTCACAGGCTTATCGGAAACTGGCATTTGAGGGGCATCAGTGGAGGAGAGAAGAAGAGGCTGAGCATTGCACTCGAAATACTCACAAAGCCAAGGTTGTTGTTTCTCGATGAGCCTACCAGTGGCCTCGACAGTGCTGCAGCTTTCTTCGTAGTTCAAACCCTCAGATACATTGCTAAAGATGGCAGAACTGTCATTTCCTCGATTCATCAGCCCAGTAGTGAAGTGTTCGCTTTGTTTGATGATCTTGTTCTGCTTTCTAGTGGCCAAACAGTTTATTCTGGTCAAGCAAAAATGGCAGTAGAGTTCTTTGCTAAAGCTGGAGTTCCATGCCCAAGTCGAAGAAACCCTTCTGATCACTTTCTTCGTTGTATTAATTCAGACTTCGACGAAGTCACAATGAACACCTCTCACAAAATACGTGAAATCCCAAAATCATCAGAACCTTTAATGAACTTTGCAACAGCAGAGATGAAAGCAATGCTTGTTGATCAGTACAGACGCTCGGAGTATGCAACAAGTACAAGAATCAGGATTCGAGAAATATCGTCCATGGAAGGACTTGGGGTAGAAAAGAGGAGTGGAAGCCAAGCAAAGTGGTGGAAGCAACTCTCAATATTGACACAGAGGTCTTTCCTCAACATGTCTAGGGATATGGGGTATTACTGGGTGAGAATCATCGTCTACATACTTTTATCTCTTTGCGTTGGCACAATTTTCTATGACCTGGGAACAAATTACACTTCAATATTTGCAAGAGGAGCTTGTGCTGGATTTATTTCTGGCTTCATGACTTTCATGTCCATTGGAGGCTTCCCATCCTTCCTTGAAGAAATGAAGGTTTTTCATAGAGAAAGGCTCAATGGGCATTATGGAGTTGCTGTCTTTACTCTGTCAAATTTCCTCTCTTCCTTCCCATTCTTGGCTTTGATGTCAATTGCATCCTCAACTATAACTTACTACATGGTGGAAAAGCATTCTCATTTCTCCAACTATGTGTTCATGTGCCTTGATCTTCTCAGCGCCATTGCAGCGGTAGAAAGCTCCATGATGATCATAGCTTCTCTTGTTCCGAACTACTTAATGGGAGTAATAATTGGAGCAGGATACTTGGGAATCATGATGATGACTGCCGGATTCTTCCGCTTCATGCCTGACCTTCCCAAACCAATTTGGCGCTATCCAGTTTCATATCTGAACTATGGTGCATGGGCGCTGCAGGGAGAATACAAGAACGGATTGATTGGCCGTGAGTTTGATTCTCTTACACCCAATGGCCCGAAGCTGAAAGGCGAGGACATGCTCAAAACTCTGCTGGGTATTCAACCAGATCAATCAAAGTGGTGGGATTTGGCTGCTGTCTGTGCCATTGTTGTATCTTTCAGATTTATTTTCTTCATCATCCTTAAGATCAAAGAGAGAGCTTCACCTCTTTTCCGAGCATGTTATGCTAAGCAAACTCTGAAGCATCTCAAGAAGCGACCCTCATTCAGGAAAGATGTAACTCTT</w:t>
      </w:r>
    </w:p>
    <w:p>
      <w:pPr>
        <w:pStyle w:val="Normal"/>
        <w:rPr/>
      </w:pPr>
      <w:r>
        <w:rPr/>
        <w:t>&gt;c20982_g1_i1</w:t>
      </w:r>
    </w:p>
    <w:p>
      <w:pPr>
        <w:pStyle w:val="Normal"/>
        <w:rPr/>
      </w:pPr>
      <w:r>
        <w:rPr/>
        <w:t>TTCTCAGGCACGTCCGCATGTGTCAGGAATCTAAACTACTATTTCTCCAACTCTGATGAGCTTAAAAGGTCTCACACATTGTGCTCTTGAAATCCCAGAAGATATCAGTTCTCAAATTTCCAACACTAATTTGCAAGACACATACTCATGAGTTTCATAATCACCTTCATCTTGTTGCTATCAACCACACTATTTCATCAATCTTGGGCTTTGGAGGAGGTAGCTTATGGATCAGAGGCTTCAGAGCTTGAGGTTTTGACTAGGGAGCTATTGGAATTGGCGAGAGAGCCTGAGTTCTTTGAATGGATGAGAGGGCTCAGGAGGAGGATTCATGAGTATCCAGAGCTGGGATTTGAAGAGCACAAAACTAGTGAACTCATCAGGGCTGAGCTTGACTTACTCGGGATTGAGTACAAGTGGCCTGTGGCCAAGACTGGTGTGGTGGCCTTTATTGGGTCTGGCTCTAAACCAGTCTTTGGACTTAGAGCTGACATGGATGCTCTCCCTCTCCAGGTTCTCTCTCACACACTTTTTTACTGTGTCATTCCAAACAATGCTCATGGTGCCTCTGTTTTCATCTTTCTCAAATGTATGACGGTAATATTAGGGTTAAATGTTTGTTGATATGCTTTATAGTTGTCACTGTTCTACGGCTACATGGACTTGGTCTGGACTATGTATTTGATGAGTTGAAGCACTTAAGCAGTCCCAGTTAATTAGTGTCTCACTTTTGCATTCTATATAAAGAGCTGATACGGTTAAAATGGAGCCTCGTGTGATTGCAGCTCATAAGTAAATCACTAAATCCTATAGATAGTGCTAAAGTTTTCACATATTGTTTGACAACGATTGATGGATGATAGATATCCTTTAACTAGTTAAACTTATTGAACTGATGCCATGAAATCACTCTATCCTTGCTATTAATAAGGAACTAGTAGAGTGGGAACACAAGAGCAAGATTGATGGAAAGATGCATGCTTGCGGTCACGATTCTCATGTAGCAATGCTACTTGGAGCAGCCAAGTTGCTTCAACACAAAAGAGACATGTTGAAGGTAGATCAGAAGCTGTATATATTTTGTTAGCTACTTTGTGGGTGCTAATATTTCAATAATGTAATTTAAGGGAACTGTGAAACTAGTGTTCCAGCCTGGAGAAGAGGGTTACGCTGGTGCTTACCATATGTTAAAAGATGATGTTTTGCATGATATCGATGCCATCTTGAGTATACATGTTTTTCCATTAGTACCTACTGGTGCCATAGCTTCAAGGCCTGGTCCGATACTTGCTGGTACCGGGCTCTTCTCGGCTACAATACAAGGAAAAGGAGGGCATGGAGCAGCTCCACATGAGACTAGGGACCCTATTATTGCAGCAGCCTTTTCAATCATTGCTCTCCAACAAATCGTGTCTCGGGATACAGATCCTCTTGACTCAAGAGTAAATCTTACTTGCTTCCTTTTTTCTGTATCATTTTAGAGGCAATCATTATCATACTAATCTTACAAAAGACTAGTGGCCAAAAAAGAAAAGAAAAAAAATAGATTATCTGCCCAAGACACAAGCTGAGTAACAAGTAGAATGAGGGTCTGATCCATTCATTTTGTGTTATGTAGGTGGTAACAGTTGGGCACATACATGGAGGTCAAGCAGGAAATGTTATCCCAGAGACTGTCAAACTACGCGGAACTTTTAGGAGCTTCAGTTCTGAGGGTCTTTCCTATCTCCAACAAAGGATCAAAGAGGTCATAGAGCAGCAAGCAGCTGTGCATCGTTGTACTGCTGTGGTGGACTTCATGGAGGAAAAACCTATGCCTAATCCAGCAATGGTTAATGATGAAGCAATATACGAACACGTGAAGAAAGTCGGTGAGGTCCTTGTTGGGAAACC</w:t>
      </w:r>
    </w:p>
    <w:p>
      <w:pPr>
        <w:pStyle w:val="Normal"/>
        <w:rPr/>
      </w:pPr>
      <w:r>
        <w:rPr/>
        <w:t>&gt;c17791_g1_i1</w:t>
      </w:r>
    </w:p>
    <w:p>
      <w:pPr>
        <w:pStyle w:val="Normal"/>
        <w:rPr/>
      </w:pPr>
      <w:r>
        <w:rPr/>
        <w:t>CTTCTGGAAAAAAGAGCTAGCTTGCTAGGGTTTGCTCATTTTTGGTAAAGTCATGGTTTTTAGGATATTATGTATGAGAAGTTGAAGAAAAAATATTTTTGAAATGTCTGAGATTTCATCAAAGTGTTTTACCTAAAATTGCGCGCCCTTTCCTGGAAAGAGGATCCCAGTAGTATGACCCAAACCCTTGAGAGATACCAACGAAGCAGCTTCAGTCCTCATGACAACTCCACCAAACGGGAAACAGAGTGCTGGTATGAAGAAGTCTCAAAACTGAGAGCTAAATATGACTCACTTCTGCGTACTCAAAGGCATTTGCTTGGGGAAGACCTTGGACCACTGAGTGTGAAGGAGTTGCAAAATCTTGAAAAACAGCTTGAAGGAGCTCTTACACAAGCCAGACAAAGGAAGACACAGATTATGATTGAACAAATGGAACACCTGCGCAAAAAGGAGCGACAGCTTGGAGACCTTAACCTGCAGCTTAGGGATAAGCTTCAGAAGGAGGGGGAAAATCTCAAAGCCATTCAAGACTTCTGGAGCTCCAATAGTGCAGCAACTGGGAATAGCAACTTCTTGCATTCTTCACAAGTCAGCCACATTGATCCCGCACCTGAACCCATCTTACAAATTGGGTACCATCACTATGTTGCTGCTGAATCCGCAGATGTTCCGAAGAGCATGGCCATGGCTGCCGAGACCAACTTCATCCAGGGATGGGTGCTTTGAGCACACTATGTCTAGAACTCTAGCTTCAATCTTCAATATAAATAAACTTTATATCAGGATTTGCAACTAAGCTTTAGCATATTTGATGTTTTGTACTGGAAACTGCATACAGTTGTCCAGCATATTCACATACTTGAAAATATGGATGACAAGATCAAGATGTTTACATTTGTTGAGCACTTGCTTGAATGGCAGTTATGTTTCTTTTTTCCTGTGTTTTCATGGAGCTCCGA</w:t>
      </w:r>
    </w:p>
    <w:p>
      <w:pPr>
        <w:pStyle w:val="Normal"/>
        <w:rPr/>
      </w:pPr>
      <w:r>
        <w:rPr/>
        <w:t>&gt;c22194_g1_i1</w:t>
      </w:r>
    </w:p>
    <w:p>
      <w:pPr>
        <w:pStyle w:val="Normal"/>
        <w:rPr/>
      </w:pPr>
      <w:r>
        <w:rPr/>
        <w:t>ATTTTTTAGTCCATCAGTTCACAATTTCTTTTAGTCCAATTCATGTTTTTAGCTCCACAGCTAGATCAGCAACTGTACTTTGATGTTTGTTGTCAAAGAACCCAAAGTGCAATGAACTTATTAACTCTCAGTCCATCAGTTCACAATTTCTTGAGCTAGTTAGCTAGTTGTAGTGTAACACCATGCTTTTCTTGATCAAAGCTAGATAGGGGAGATTAGTACTATTTAGAAACCGTCTTTTGATTTTCTAATTTGTACATAAAGTTTGATCCTTTTTTGCTTGATTGATGATTCATTGTACATTGGCCTTTTTTTTTTCTTTCCCCTACTTGATTGATGACTCTCAGCTGCAACTATGGCCTATGAAAACAAACCCAACACGGTCCTGGACGCTGATGCCCAAAGAAGATTGGGAAGGGGAAAGATCGAGATCAAGCGGATCGAAAACACCACCAATCGTCAAGTCACCTTCTGCAAAAGGCGCAATGGTTTGCTCAAGAAGGCCTATGAGCTCTCTGTGCTCTGTGATGCTGAGGTTGCTCTCATAGTCTTCTCTAACCGTGGCCGCCTCTATGAGTATTCAAACAACAGCAGTGTTAGAGAAACAATTGAACGATACAAGAAGGCATGTGCAGATTCTTCAAATAATGGATCTGTCTCTGAAGCTACTACTCAGTACTATCAGCAAGAAGCTGCCAAACTGCGTGCCCAGATAACCACTTTGCAGAACAGTAACAGGGG</w:t>
      </w:r>
    </w:p>
    <w:p>
      <w:pPr>
        <w:pStyle w:val="Normal"/>
        <w:rPr/>
      </w:pPr>
      <w:r>
        <w:rPr/>
        <w:t>&gt;c18211_g1_i1</w:t>
      </w:r>
    </w:p>
    <w:p>
      <w:pPr>
        <w:pStyle w:val="Normal"/>
        <w:rPr/>
      </w:pPr>
      <w:r>
        <w:rPr/>
        <w:t>GTTTAAAAAAGCTACACACGCAAAGAATCAACTTAATCTTTGTGTTCCTTTATTGTTATATGTTGTGATCACATTGAAGCCTTTTCTTTTGCCAACAGATAAGAACTAAGATATTCAATTTGGGGTAGTTTTTACCATTTTGATCATCTTTGCAAATTATCATGGAGTTCCCAAAACAAATTACACCAGCTGATGATCCTGAGAGCTCTTCCCAAAAGAAATTGGGAAGAGGGAAAATCGAGATCAAGAGGATCGAAAACACTACCAATCGACAAGTCACATTCTGCAAGCGTCGCAACGGTTTGCTTAAGAAAGCATATGAACTATCTGTTCTTTGTGATGCTGAAGTTGCTCTTATTGTTTTCTCTACCCGGGGGCGCCTCTATGAATATGCTAACAACAGTGTTAGAGCAACAATCGAAAGGTACAAGAAAGCGTGTGATTCTTCAAACACTGGATCTGTAACTGAGGCTAATGT</w:t>
      </w:r>
    </w:p>
    <w:p>
      <w:pPr>
        <w:pStyle w:val="Normal"/>
        <w:rPr/>
      </w:pPr>
      <w:r>
        <w:rPr/>
        <w:t>&gt;c15299_g3_i1</w:t>
      </w:r>
    </w:p>
    <w:p>
      <w:pPr>
        <w:pStyle w:val="Normal"/>
        <w:rPr/>
      </w:pPr>
      <w:r>
        <w:rPr/>
        <w:t>GTCCAGCCTTGGGGAACGGGTGCAAAATAACCAAATTTATTGCTTTGTAAAACTGGCTAGGCTAGCTTTCACAATGGTTAATTAAGCACTTGGCTTCATATATGAACTGCTCCTTCAGTGTCAGGAGTTCTCAACATACATTGAAAACCAGTAAGAACAAAATAGAGAGTACAAATAAGCCTCATTTGGCATCTCATCTGAGGAAATGCATACACAACCTCACAGCAAAACCTGAAAACAACAAATGAACCCGCACACTAGAATTCTATATAGGATTCCACCAACTTAGATTGCAAGGAAATGGTAAAGTATGAGGGACAACAGCATCGATAATAGAGGGCATAGAAAAAGGGCTTGTTTATCATCCATATATTTTGTTTCGGATCATATTTCAGGAGCAATTTCTGTGGCACCGACTACTTTCTCATCATGGTCACCACCACCCTCGAGTTGGCTCAAGTTTCCTTTCTCCTTGATGAGTTGGGTGTGGTGGTGCTTGCAGTAGAGGCGGCCCTCATGTGCAATGTAGTTCGATGGGCTG</w:t>
      </w:r>
    </w:p>
    <w:p>
      <w:pPr>
        <w:pStyle w:val="Normal"/>
        <w:rPr/>
      </w:pPr>
      <w:r>
        <w:rPr/>
        <w:t>&gt;c20414_g1_i1</w:t>
      </w:r>
    </w:p>
    <w:p>
      <w:pPr>
        <w:pStyle w:val="Normal"/>
        <w:rPr/>
      </w:pPr>
      <w:r>
        <w:rPr/>
        <w:t>ATATACTTCATCCGTCTCCACATCTGCATGCATTGTGACATTGTGGAGCTGACAGATCAACTGGGGAGGCAAGGCCGGGTAGTTTGGTATGTGAGCATCAACTTGTTTGTTAGTAGTAGCAGCAACCTGGTCACTGTGGCCCTGAGGAAAGTAAACCACTCGACTCCCAGACGTCGGCAGCGACACCAGAGGCCCTGCGCATGCATGCCATAGCTCCGAATTCAAGCACTTCTTCTCCGCTCCTC</w:t>
      </w:r>
    </w:p>
    <w:p>
      <w:pPr>
        <w:pStyle w:val="Normal"/>
        <w:rPr/>
      </w:pPr>
      <w:r>
        <w:rPr/>
        <w:t>&gt;c28204_g2_i1</w:t>
      </w:r>
    </w:p>
    <w:p>
      <w:pPr>
        <w:pStyle w:val="Normal"/>
        <w:rPr/>
      </w:pPr>
      <w:r>
        <w:rPr/>
        <w:t>AGAAGTTGCTTAAATGTCAGCCTTAATTCTAAAAGGTTAAAGGTTCTACTTATTCTCCAACTAAGGAAAGGTAGCTACAATTTGCAAGAGCAATAACCAAAATACATTTTCCTTCTTCTAGCCTTAGAGTAAATTACTTGAGAAAACTAGTAAAACTAACAGACAAACTTAGTCTCCACCAACAGAGTCAACTTCTATGACCTAGGGATTCTACTCTCTTTTACAAGTTACTTAACTGCACTTTCAACGATCGCTGCTAAGCTAGACTCTCAACTGTATCAAATTCCAACTCCAGAACCTGTTGATTCTATGGCAAAGAGAAACTCTGGACCAATTACAGGCCTAGTTGGCTCCCTGAGTCATTAGAGTGGCTTTCTCTTTCTGGAGCCTTCCTCTTGCGATATGTATCGCTTGGCAGCCCTAATTGCAATGTAGTGTCAGAATCTCCATTGTCCAATGCGAAATTGCTGACCAAATCGGGGCTTTTGGCACCATGGTGCACAGGGGAGTTCTGTTTTTCTACAGGACAATAGTCAAGATAAGATGGAACTGCATGATCAGCTTGGGGAAATAAACGCCGAAGCTCCTCAACCTGTTTGCGCAAGGTTTCATTCTCGTGTATAGCACGCTGTTCCTTTACTCTTGATTGCTCTAGTTGCTCCATCAGTAATTTTTCCTTTTTCTCCTTCACTGAAAATAATCCTTCAGTTAATTGATTTTCTAGTTTCTGCAATTCTTTCAAGCTCAAACTAGACAAGTCATTGCCCAACAGACGCAATTGATTCTGTTGTAGCTTCTCAAGTTCATCTTTTAGAACATCCACGGCATCCTCCTCTGCCCTTGATTCTACCAGAGCGGTCTCTGAAGACTCATAACACTTGCTGTATCTTGCAATAGTTTGCTTCATACTGTAAAAAATTGGTACGGATAAACATCAACAGCTATAATTTGTATAAAACAGGGTACAATTAATTTCATGTGGCTATAGCACTTGCATTGCAGCATCATTTCTAAGTTATTATATATGAAATCAGTATTAGATCGGCAACCGAATTAATGCTTCGTCTCAAGCTTAATGCAATCATACAAGAGATGCTCTAACCGAAAATATATGGTAGAAAG</w:t>
      </w:r>
    </w:p>
    <w:p>
      <w:pPr>
        <w:pStyle w:val="Normal"/>
        <w:rPr/>
      </w:pPr>
      <w:r>
        <w:rPr/>
        <w:t>&gt;c24463_g2_i1</w:t>
      </w:r>
    </w:p>
    <w:p>
      <w:pPr>
        <w:pStyle w:val="Normal"/>
        <w:rPr/>
      </w:pPr>
      <w:r>
        <w:rPr/>
        <w:t>GGTCCGATGAACAATCTAGTCTCTACCTGATCTGAATTACTAATTGTTTGACTGCTGCTACTTTGACTACTATTCTTCCAGTTACAACTTGCCGCCCCAACTCCTTTTTTTTGAATTAAAGGTTTCTGACAACGCCTTGCACCACACTCTGTGTGTAGTTTTATATTCTCTTCTAAGAGGAGCCTCCCCTTTGCTTTTAGTCGTTCTATCTGCTCCATGAATAGCTGAGCCTTTCTCTCTCGTACAATGCACAAGCTTCGCTCGAGCTGGCTACTGATCTGATTGAGTTCTGGAGCAGAGCAAGAATCTAAGTCATGTCCCAAAAGCCTCCTGAGAGATATAAATTTTAGACTTTAGGAATACATAGTCTAAATGGAATGTCAGATGTGTGTGCAAATGTACATGAAAATGAAGTTCAAACTCAGTCATAAACCGTTGAGAAGCTTCTAGGATCTCAATCTTCTTGGCCATGTCAGCTGATTCATGCTTCAATTGCTGCATACACTGTTCCACTTCAATAGTGTTGGTTTGCACACCTTTTGCATGTTTATGGTATTGGTTTATAGTCTTTTGCATGTCAGAGCTGGAAAACTCGTAGAGCCTGCCATTCTGAGAAAAGATGATCACTGCAACTTCGGCATCGCAAAGAACCGAAAGCTCATAAGCCTTCTTCAACAACCCGTTTCGACGTTTCGAAAAGGTTACCTGCCTGCTTGTCGCATTTTCGATTCTTTTCATCTGAATCTTCCCTCTCACCATCTCCTGGATAGTCAAAACCCAGTCCCCCAAGAAAGTATCAAACTTGGGTGTAATCAAAACACAAATCTCAGAGATGAAACCCAGAAGCAAAACCCCTAAAACTTGTCAACTTTAGGTTTCTAAAAACAGAAACCAAGGACCCAGTAAGCTAACAAGGACTGCTCAATTTACACAGATATGGAAGAGCAGATCAGAAACCCTAGAAATAGATGAGCAGTGAAGATGAAACAACTTTTTTATCGTTTTATCCGATAGTAGAAGTGTCGATGTTGTACCAACCTCTTTATTCTGAGGCCACACAAACCTTTATTTCCATATTCATCAATACCAGCTTCCATTATTCACCATGTCTTCTCTGCTTTGCAAGTGCCTTTCATTCTCATTGCTTATCTTGTTTTGGCGAAGATTTTTAAAAAACGGAAACTCTCAAC</w:t>
      </w:r>
    </w:p>
    <w:p>
      <w:pPr>
        <w:pStyle w:val="Normal"/>
        <w:rPr/>
      </w:pPr>
      <w:r>
        <w:rPr/>
        <w:t>&gt;c21541_g1_i1</w:t>
      </w:r>
    </w:p>
    <w:p>
      <w:pPr>
        <w:pStyle w:val="Normal"/>
        <w:rPr/>
      </w:pPr>
      <w:r>
        <w:rPr/>
        <w:t>CTTATTTTCATCTAAAAAATACTCATGGTCCTTCCCATTCTCATTCATTACTTGGTAGTTAGTCCCCTACCGATTCCCACTCACCCTCCTCTGCCACCTATAAATAAAGCTGCTTCCCACTTCATCTCCATCATCGTCAACATTCAATATTCAACCCTCCTTTTCCCTCTTTAACCTTCCCCTCCTCTCAACTCTCATCTCTCACCAACAAAAGAAACAACTAGTCAAAGCCACCTGCAAATTAATGGCTTCTACTTCCTCCTTAGCTTTCCCTTCTCTGCAGCTACAATTCCAAACACCACGCAAGTCATTCCCATCCACTCGCCGTATTTTCCTCCGTCCGATCTGCGCATCCGTCTCGGAGAAGTCATCGTCTTCATCCTCCTCCATCTCATCACAACCCGCAGAGCCAACCAAGCTTCCCTTGAGGAAAATCCCCGGCGACTATGGCCTTCCCTTCGTGGGTCCCCTCAAGGATCGCCAGGACTACTTCTACAACCAAGGCCGGGAGGAGTTCTTCAAGTCTCGTATCCAGAAGCACCAGTCCACCGTGTTCAGAGTCAACATGCCACCTGGCCCCTTCATCACCACCAAATCCCAGGTCGTCGTCTTGCTCGACGGCAAGAGCTTCCCGGTCCTCTTTGACGTTTCCAAGGTCGAAAAGAAAGACCTCTTCACCGGCACCTACATGCCCTCATTGGAGCTCACCGGCGGTTACAGAATTCTCTCCTACCTCGACCCCTCGGAGCCCAAGCACGACAAGCTCAAGCGTGTAATGTTCTATCTCCTAAAGTCTAGTATTAAGTCTGTGATCCCTGAGTTCCACTCAAGCTACGCCGAGTTTTTTGAAACTCTGGAAACCAAGCTCGCTGATAATGGTAAAGCCAGCTTCAACGAGGCCAACGATCAAGCAGCTTTCAATTTCTTGGCTCGCTCACTCTACGGTGCTAATCCGGCCGATACCCAACTCGGCACCGACGGTCCTAAATTGGTCCAGAAATGGGTTCTATTCCAACTGAGTCCGATTCTAGTTCTTGGTCTACCAAAGTTCATTGAAGATCCTCTGTTTCACACCTTCCCTCTCCCACCGTTTTTGGTCAAGAAAGACTACCAGAGACTCTACGACTTCTTCTACCAGTCATCCGGCCACGTGCTCGACGAGGCAGAGAGGCTCGGAGTGTCCAGAGTTGAAACACGTGGCGAACAACAGGTTGTGACACGCTTCGTCTCTGGACACTCCCAGCCTCTCTGCCTC</w:t>
      </w:r>
    </w:p>
    <w:p>
      <w:pPr>
        <w:pStyle w:val="Normal"/>
        <w:rPr/>
      </w:pPr>
      <w:r>
        <w:rPr/>
        <w:t>&gt;c25215_g1_i1</w:t>
      </w:r>
    </w:p>
    <w:p>
      <w:pPr>
        <w:pStyle w:val="Normal"/>
        <w:rPr/>
      </w:pPr>
      <w:r>
        <w:rPr/>
        <w:t>CTGGACATGCCAAAGATGTCCTTTCAATTTGCTGGGATACAAGTGGAAACTGGCAGTCTCAACATCAAAAGTATTGACACTATTTCCTGAAGCAGCAGCCAAATATTTTCCAAATCGAGGCTGGAATCTGACTTGTTTAGTTGCTCCCTTAAACATGCGTGTGCACTTAGATTGGTTGACATTCCACAGTCGGATTTCATCGTTACTATCGCATGATGAAAGGAGATTGAACTTCCTTGGGTGAAAATCCACTGACATTACATGCTCAGTGTGCCCTTCAAGCTTGGATATTGATTCACTTGGTCTGGCTGCATCCCATATCTTCACATTTCTATCAAACGAAGATGTTGCAAACGTTGTTGAATTTGGTCTAAACCGTACATCTGTAATGAGATGAGAATGCTCTTCGAAAGTTTTAACAACATCAAAAGTTTCCATGTTCCAAATCAGAACCTTTTTTTCATGCCCTGCACTTGCTAACAACGTCCCATTTGATGAAAAATGGCAGCATATAACCTTAGCCATGCTTGAATGGAGAGAACAAATTTCTTCGAACTTGAAGCCCCTTTCGTGCTTTTTTTTCCCACCACGACGCTTTGAAGCCTTGAATGGAGTGCTTGTACCACCAGCAGCACTGTCATCCTCATAGGACAAGAAAGACTCGGTATTTTCTTCCACAGGGGCATCTTCATTAGCACTCCTATTTTCCAAATGACTGTCTCCAGCTCCTGATGCTGTCCTCCCAGCTCCTGATTCTGTCCTCCTCTCTCTGTCACCCTCTAGTAACTGCTGTTGATCAGGTTGTTGCTGGGGCTCTGCAATTTGTCTCAAGAGGCAACCCACCATCTGATCACTCAAAGGTGGATGCTGATGTTCTGTTGTTGATGTCTCAATCAGTTGTTGGTGGTTTGGAGCCTGCAAAGCTGCGCTTACTACCTGGAGAGGCTCAAGCCATGGGAAATTTGATCAACTTCAGAGGAAAGTACTAAGAAAATTGAATCAAACAGTTATA</w:t>
      </w:r>
    </w:p>
    <w:p>
      <w:pPr>
        <w:pStyle w:val="Normal"/>
        <w:rPr/>
      </w:pPr>
      <w:r>
        <w:rPr/>
        <w:t>&gt;c23362_g1_i1</w:t>
      </w:r>
    </w:p>
    <w:p>
      <w:pPr>
        <w:pStyle w:val="Normal"/>
        <w:rPr/>
      </w:pPr>
      <w:r>
        <w:rPr/>
        <w:t>CACAAATTAATTTAAATTGATAATGAACTTTGGATAACAAGAATTCCACACCAGCCAAACTGGCCAATACCCTATGCAAATTGGGATAAACCCATATGTCTGTAGTTTGTAACCAAGAAGAAAAGAAAAGAAAAGATGAGAAACAAGAAAAAGAGAGAAATAAACAAGATCACAGATAATTCACTCCTAGTCGCTCTCTGATCTCCTACACAGTTTGTAGTCTTCAACGCCTTTGTTTTTTTACAGGGAGGGAACTGAGGAGCTTGCTAAAGTTGAACCGAGTACATCATCATATAGGCTTGCCCCATCCCGACTCTTCTTGTTATCAGCTCTTGGGCTCCCTGAGCTACTGTTTGAAAGTGAACAGAATGTTGACTTTTGCAGGACACCGGTTGGGGAAGACTCTAACTGGCTGCTGCCATCCCAGCCTTCGTTCAAGAGGTTAATAGGTGATGTGTTCGACGATGATGAGTTCTTGGAGTTCACACAGCTACTGGTGTTGGTCAGGACTTCCCCTAAGGGACCCCCCATCGAACTTCTCCAAGAGATAGGTACCCAATTTGTTTGCTGATCTGTTGGTTCGCTTTGGTCATTGCTCACCCCCAAATTTTGTGTTGGCTCGAACTCACGAGAGAGCCTCAGCGGTGAGAGTCCAAGCTTGTCTTGTGTGGGTGAGGATGAGGATGAGGAGAAGTCCGACGCCATAGGGATTGCCATTGAGAGCTGAGTCCAGTCTGATTTTAAATCCTCAGGCCAAGTAACAACTGATTGACTGGACTGGTCCTTGGGCCAATCATCGATGAACTGGTGAAGCAGATTTTGGTCTTGTGTTTCCTGATCAGTGAAATCAAGGAAAGAACCACCAAAATCTTTGGGAATGTAAGAGCTCCTATGTGAAGGGTTGAGAAGTGAATCAGTAGAAACAAGACCAAACTCTGATAGCGACGATTCTTCCATAGGGAAATCTCGTTTCGGGATGTTAAAACTCGAAGCATTAGATTCAGGCTTGATGCTAGAAGCAGACATCACGGAGAGACCCTGTGGATCTTGCATTCTGTTGGCAAGGGCATCAACAGAAGAATTGGCGGCAGCGGCATCAGCAGGAGGAGGCTCCGAGCTTTTGAACTGCGGCTGGGATGCACCACTGACCGACGTTGGCATTGATGAGGTTACCGGAGGCGCCACTTCCTTTGAATTTGATCTCCTAGAGGCACCATGGCCTGTCTGGCCTTCCACAGGCTTTCTTGAACGATGGCGGCCCCTGTTAATGTGCCTCTCGCAGTACTTCTGGTCTGCTACAGCATCTCTTGAGCAACGCCACTTCTTCCCATCCGTTCGACGACACCTCCCAGGTTCAGGATCAGCATTGCCGGAATATCCCAGATGGAAAGACCCCCAACCTAATGAGTTGGGAGAGGGGCCAGACAAGCCATAAGGGTAGAGGGCCTTCTTGAGAGGAATGAGCAAATTGGATGGCACAGGCGCATTTGCATTCAGGTACTTGTAGATCAAGGCCTGGTGCTCTAGCTCAATCCACTGTGAAGGAGTAAATGGTCCTTTAGCCGCTGCATAAAGCCCATGCATGTTTGCATTCAAGCTTCCAGACCCATAACCTGCATTTCTAGCATAGGGAGAAGAGGGAGTAGGCATGCGCTGGTAGTATGCAAAATCTGAGCTTGCTCCTCCATCTTTGCTCAGAAAAGTGACCTCTGATTTATTGGAGGCAAAGCTCAGCATTTGCTCTTGTCTGGGAGGAGCCAGAGAACTAGATCTCATCAGGTGCTGAGGAGGAGGCCCCTGAGGCAATGGCATTGTCCTGGGAGACGACATGTCGTCGGGTTTGGAGACCCTCCAGTCATCCTCAACAGGCCATGATCTCTGTTGCTTGAAAGACAACCCAGATCCATGACCCGGTTTGGTCTCGGGTCCTGAGACATGAGAATGAGCTGTTGCTCCTTCTCCGGGTTCAGGACCCATCAGGCAATCCATGTCCATACCACCCACCACCCCAAAATCCATTTTGGACACCAATCTAGAACAGGGTCTCTGAGAAGCAGCATGATGAGTTCATTAGCAGCAAAGAAGAAGAAGAAGTTTCAAATGGTTTGGGGAGAGAGAGAATGAAGAAGCGCATCTTGGGTGGGTTTGTAATACTAGTTTTGGGTTTTGGGAGCTGAATATTTTAAAGGTGTGGTCTTTGAGAAGTTAAAAATAA</w:t>
      </w:r>
    </w:p>
    <w:p>
      <w:pPr>
        <w:pStyle w:val="Normal"/>
        <w:rPr/>
      </w:pPr>
      <w:r>
        <w:rPr/>
        <w:t>&gt;c20259_g1_i1</w:t>
      </w:r>
    </w:p>
    <w:p>
      <w:pPr>
        <w:pStyle w:val="Normal"/>
        <w:rPr/>
      </w:pPr>
      <w:r>
        <w:rPr/>
        <w:t>AAGCAAATACTCGATCAGCTATTAACACACATATAGCCACACGATTCATTAAGGTGCAATTGCAGTAGCTAGCTAGCACACGTACATGACAAGGGTTATCAGTATGTCTATTGTAGCTCAGACACACACCTCAATATTATTACAAGTTCCTCGATCATTACTTAGTCATAATAAGATTAGCTCAACTACTATCTGAGCGCGATAATATTACAAACCATGAAATTTAACTGAACTGATAGAAAGCATTAGTTTCTTGATCGAAAAGAAGACAGGAGCTAGGGCACCATCACTAGCATTACATATAGGCAAGATATATGTTATTAATTAATTTTCATTCTCTATCGTGGTCGTCGTGGAGATTAGGCTGAATAGGCTGGACTCGGAAGAAAGACATCTGGGACATCCTCTGATGATACTCCATGTCCCTCAAGTTCTCTTCAGATTTTACGGTCTGTTTGTGCAGCTCATAATTGAGGCGATCATGCTCCTCCTCCGCAGCTTTGTGCTGAGTAGTCGTACGTGTTCCATCCAAAAATATATAGGAAAGTTATTAACCAATGGAGCAAATTAACTACATGATAGCATATGCATTACATATACATTTGGAACATTGAAAATTTAAAGTAAATCAAATAAGTCAATTAATTAAGGATTCCAATAACTTAATTTGATACGTACACTGTCTCTTTGCATCTGGACGACATCTGACTTCTTGCCTCTGACACTAGTAAGGCCATTCTCAAGTGCTTCCTCCAAGTCCCCCAGCTCGCTGTGGTTCAAAGATGTTATGTCCTCCCCCTTCAAATGCCTGAGCTGGACTTGCATGCCGTCATTTTCTTTCTTGATTCTATCCAGTTCATTGG</w:t>
      </w:r>
    </w:p>
    <w:p>
      <w:pPr>
        <w:pStyle w:val="Normal"/>
        <w:rPr/>
      </w:pPr>
      <w:r>
        <w:rPr/>
        <w:t>&gt;c20259_g2_i1</w:t>
      </w:r>
    </w:p>
    <w:p>
      <w:pPr>
        <w:pStyle w:val="Normal"/>
        <w:rPr/>
      </w:pPr>
      <w:r>
        <w:rPr/>
        <w:t>TTTTTTTTTTTTTTTTTTTTGAATTAATGGCTTCAGTACGTATTATTACACACTTGCACAAATAACAGTCATTAAGATGTCCATGAATCCGTTCAGGCACACCTTATTAGTTATTACAAGTTCCACAAATATTATTAGTTAGTCATCAGCAGACTTATTAAGTACTATAATATTACAAACCATGGAAGCATCAATTAATTTCTGGCCAGAAGGACGAGAGATCGAGCTCACATTAATACCAACAGAGAGATGTATATGCATCAATATTACATTCTGTCGTGGAGATTTGGCTGATTAGGCTGGACACGTAAGGCAAAAGGTATCTGGTTGTTGTTGTTGTAGTTCATGTCCCTCAAATTCTCTTCATATTTCATCATTTTGTGCAGCTGGTATGCGAGGCGCTTATTCTCGTCCTCCAGAGCTCTGTTATTTTCTCTAACCGCGTCCATGTACTTCGACATTCTGTCTCTGATACTTGCAAGGCCATTTTCAATTGCTTCCTCTAAGGCCATCAGGTCCACATGGTTCAGAGATGTTATGTCTTCCCCCTTCAAATGCCGAAGCTCAATTTGCATGCCATCATTGTCTTTCTTGACTCTATCCACTTCATTGCAGAGGTTCTGTGAGATTTTGTATATATTTCTTTCAGTATTAGTTCATGTATAATAATTTATCAGAAACTAAAAAGAAAGAAAACTAATTAACCAAAATCGTGATACGATCGATCGATAGTATATTAATAGGATTACTATTAATAGAAATACAGATTAATAACCCAATAAGGGTCTATATGCACACGCAGATCGATCCGTTAATAGAAAAATGTATAGACCGATAATATCAATGCCTGAAGTAGCTAGCAGTCAAGGAACCAACAAGAAAAGACGTTCATTAATTATTATATATTTGGGGTGCTTATAAAGATCTATCAACGAAAATTCTATCAATTTTGTAGCATAGAAAAGCAAGGGAGAGAAACAACCAGATCAGTTCATAGATCGATGTTACATTTCATCTGTCTACAGTTCCATTTTTTTTTTTCTCCATAGACATACAAAACTATCAGAGAGCTTAACAAGAAAGAGATCAAACCAAGGAGCAGTACTGCAGATATCCTATTTGTAGATCTGTTCACACAAATCCCACTTCATGTTTCTTATCATAAATTTAGTATAAAATGAAAAATAAAATAAAATAAAGAGAGAGAACCAAAACCTCATGCTTGGCATCCCATAACCTCTTTCCAGACTGTGAGTGGTATTTGTCCAAGATTTTCATCCGCGTTTCCTGAGGGCCGCTGCAGTATTCAACCATTTTTCCAGAGCTAGCAATGATAATAAGAGAAACCTTAGCATCACAAAGAACAGTGATTTCCTTAGCCTTCTTGATGATCCCATTCTTTCTCTTAGAATAGGTCACCTGCCTGTTGCTTGAGTTTTCAATCCTCTTAATCTCAATCTTACCCCTCCCCATCTTTCACCACAGTATCTTTCTTATTCTTCTCTCTGTATCTGAACTCTTTCTTCTTGCTCTATTCCGTGAAGAAAGAGAAGCTAGTTCTCTTAGAGATCAGGAGAGATAATGTAAAAAGCAGAAGGCTCAAAGTAATTAAGACATATGTTGGACCATTTTCT</w:t>
      </w:r>
    </w:p>
    <w:p>
      <w:pPr>
        <w:pStyle w:val="Normal"/>
        <w:rPr/>
      </w:pPr>
      <w:r>
        <w:rPr/>
        <w:t>&gt;c21688_g1_i1</w:t>
      </w:r>
    </w:p>
    <w:p>
      <w:pPr>
        <w:pStyle w:val="Normal"/>
        <w:rPr/>
      </w:pPr>
      <w:r>
        <w:rPr/>
        <w:t>CTTCTCTCCCCCTCGTCTTCTTTAAATATAAGCTCTCTGCAGTCTGGCTCCTCTTCACAAACCATCTCTGAGTCTCTCCTGTTTGTAAAACTCAGAACCCTAAACCATGTTGGCCATGCTGGTGCCTGCTCCTGCTGAGCAAACCCCTATGGTTTTCGACTCCCAAGTCATTCAGTACCAATCGAACATCCCTTCCCAGTTCATATGGCCGGACCACGAAAAGCCGAGCCCCGACCGGCCGGACCTTCTCGCTCCGGCCATCGACCTCAACGGCTTCCTCAGCGGCGATCCTGCCATCGTCGCGAACTCGATTCGTTCGGTCGACGAGGCCTGCAAGAAGCATGGATTCTTCCTCATTGTGAACCACGGAGTTGATCCGGAGCTCATTGCGAAAGCTCACGAGTACATGGACGTGTTCTTTGAGATGAAGCTCTCGGAGAAGCAAAGGGCTCAGAGGAAGGTTGGTGAGAGCAACGGTTATACTAGTAGCTTCACCGGCAGGTTTAACTCCAAACTTCCATGGAAAGAAACACTTTCTTTCAGGTACTCTGCTGAGAGCCAGAGCTCTACAGTCGTTAAGGACTACTTTGTGAATGTGTTGGGTGAAGATTTCAGAGAAATCGGGAAGCTCTACCAAGAATACTCGGAAGTGATGAACAAACTATCCAATGGGATACTGGAGCTACTGGGACTGAGCCTGGGAGTTGCGCGGGAGTACTTCAAAGAGTTCTACGATGGAAACGATTCGATCATGAGGTTGAACTACTATCCAATGTGCCAAAAACCAGATCTGACACTGGGAACTGGGCCTCACTGTGATCCCACTTCCTTGACAATCCTTCATCAGGATCAAGTAGGGGGACTTGAAGTGTTTTTGGATGAGAAGTGGCACACCGTTACTCCTGTCCTTGGTTCTTTCGTTGTCAACATTGGTGATACTTTCATGGCTCTGTGCAATGGTATTTACAAGAGCTGCTTGCACAGGGCTGTGGTAAACAACAGAACTGTAAGGAAATCTCTTGCTTTCTTTCTCAATCCAAACAAGGACAGAGTAGTGACTCCACCAGCAAGTTTGATCAGTGCTGATAACCCGAGATTGTACCCAGACTTTACTTGGCCTACTCTGCTAGAGTTTACCCAGAAACACTACAGGGCTGACATGAGCACCATTGATGCTTTCTCGGACTGGATTAATGAGCAGAAAGGTGGAGAGGAAAAGAAAGAACAAGGAAACTAGGGAGTCTGTTAAGTGCTTTGGTAGTGTACAAGGGAATAAAGAAATAAAGGGACTCCAGATTATCTAGCTTATTGTTCTAAAGTATAGTTTTCTGTCAATTCAAGCATGAAATGTGGTGGACAAGGCTTGGGCCTATGGTCCCGACCAGATGAGCCCCAAAACTGGGGAATTGGTATTTTAAACCTCATTTTAGGAAATGCTAATGGCAAACTCTGGGGTACTTTTCACATTTCAGGGCTGAAATATCAAATGATAATATCAAGGATAACAAACATAATATCAAAGGAAC</w:t>
      </w:r>
    </w:p>
    <w:p>
      <w:pPr>
        <w:pStyle w:val="Normal"/>
        <w:rPr/>
      </w:pPr>
      <w:r>
        <w:rPr/>
        <w:t>&gt;c20554_g1_i1</w:t>
      </w:r>
    </w:p>
    <w:p>
      <w:pPr>
        <w:pStyle w:val="Normal"/>
        <w:rPr/>
      </w:pPr>
      <w:r>
        <w:rPr/>
        <w:t>CACCAGTTTCCCACACACATTCATTTCTTTCTGGGGTGTTCAAAATCTAAAACCATGGACTCTCTTATCCAACAAGCCTTACAACAACCCGCTCCTATTGCGCTCCTTTCCATGATCCCTGTTCTATTTCTCCTCGGCGTATTTTTCAGGTCCCGACGGCGCTTACCTTATCCGCCGGGACCTAAGGGTCTGCCCATCATCGGTAACATGCTGATGATGGACCAGATAACCCACCGTGGCCTGGCCAAACTAGCCAAACAGTACGGCGGCATCTTCCACCTCCGCATGGGGTTCTTGCACATGGTGGCTGTCTCGACCGCTGACGTCGCTCGGCAGGTTCTTCAAGTACAAGACAACATTTTCTCGAACCGACCGGCGACCATCGCCATCAGCTACCTAACCTACGACCGGGCCGACATGGCCTTCGCTCACTATGGACCCTTTTGGCGTCAGATGCGTAAGCTGTGCGTGATGAAACTCTTCAGCCGCAAAAGAGCCGAGTCGTGGGAGTCCGTGAGGGACGAGGTCGACTCGGCCGTGAGGACCGTGGCGGCCAACACCGGCTCGGCCGTCAACATCGGGGAGCTGGTGTTTTCGCTCACCAAGAATATTATTTACAGGGCTGCGTTTGGGACCAGCTCGAATGAAGGGCAGGACGAGTTCATTGGCATACTGCAGGAATTTTCCAAGTTGTTTGGGGCATTCAATATTGCGGATTTCATTCCCTGTCTCGGGTGGGTAGACCCGCAAGGGCTTAACAACAGGCTGGCTAAGGCTCGTGGGTCGCTGGACAAGTTCATCGACACCATCATAGACGACCACTTGCAGAAGAAGAAAAAGACGGGGAGTTTGGATGAAGGTGAAACTGACATGGTGGATGACTTGTTAGCGTTTTACAGTGAAGAGGCAAAAGTGAATGAGTCGGAGGATAATTTACAAAACGCCATCAAACTTACCAGAGATAACATCAAAGCCATCATCATGGACGTGATGTTTGGCGGGACAGAGACGGTGGCGTCGGCGATAGAGTGGGCCATGTCGGAGCTAATGAGAAGTCCAGAAGACCTAAAGAAGGTCCAACAGGAGCTCGCTGATGTTGTGGGCCTAGAGCGCAGGATCGAAGAGAGCGACTTCGAGAAGCTGACTTACCTAAAATGCGCACTCAAAGAGACACTCCGGCTGCACCCGCCGATCCCTCTCCTCCTTCACGAGACGTCGGAGGACGCGGAGGTCGCCGGCTACAGCATCCCTAAGAAGTCACGCGTGATGATCAACGCGTGGGCGATTGGGCGTGACAAGGACTCATGGGAAGACGCCGAGAGTTTCAAGCCCTCGAGGTTTCTCAAGGAAGGAGTTCCGGACTTCAAGGGGAGTAACTTCGAGTTCATTCCGTTCGGGTCGGGTCGGAGGTCGTGCCCAGGGATGCAGCTGGGGCTGTACGCGCTGGAGCTGGCGGTGGGCCACTTGCTTCATTGTTTCAGTTGGGAGTTGCCTGATGGGATGAAACCTAGTGAGCTTGAAATGAACGACGTGTTTGGACTCACGGCGCCGAGAGCAAGTCGACTCGTCGCCGTACCGACAAAAAGGGTCGTGTGTCCACTCTGAGGAAGAGTCTGAGTAATGAGTTCAATGTCAAGTATACATACCACCAAGACGTCGGAAAAGGTAAATTGAATGGTAATTTGGGAAGAACCCAGAAAAAGAAATAATGTAATAGGGACAACAGGAAAAAGAGGGGATTTGAATTCTCTTCCATTGTGTATAGACACTCGTTTTCATTTGTTTCTTGTGGAAAATTGTCTTGGATTTTCATCTATTTTTGTTCTTTTTTCCTTACTTTTGCTATTGTATTCAACAAAATGACAAATCAATATCTCTTTATTTGAC</w:t>
      </w:r>
    </w:p>
    <w:p>
      <w:pPr>
        <w:pStyle w:val="Normal"/>
        <w:rPr/>
      </w:pPr>
      <w:r>
        <w:rPr/>
        <w:t>&gt;c18395_g2_i1</w:t>
      </w:r>
    </w:p>
    <w:p>
      <w:pPr>
        <w:pStyle w:val="Normal"/>
        <w:rPr/>
      </w:pPr>
      <w:r>
        <w:rPr/>
        <w:t>CTTTCCATGCAATTATTAGCCAGCAGCTGGGACATAATTAATAGCAAGGACCAGGCCCCTAGCTATCTCATGTTTCCTATTCTCTCTTTTCTCAATCTCAAGAATTTGGAGGAATAACATTAGAACCAATAATTGGAGAAGAAGGAAAAAAAAAAAAGTGTATATTACCCTCATCTCTTTTCTCAGTCTCAAACACTCGGAACCAACACGACTCTTGTTGTGGTTTTTCTCTCTGAAAATGAGCCAGTGTGTTCCCAGCTGGGATCTTGATGACAGTAGTCCACCGCCGAGGCTCTCTCTTCGTTCTCACTCCAATTCCACCGCTCCTGATGTTCCCATGTTCGACTATGAAGTAGCAGAGCTGACATGGGAAAATGGCCAGGTGGCCATGCACGGCTTGGGTCTACCGCGCTTGCCTTCCAAACCTGCATCCTGGGACAAGCCACGCGCTACTGGTACTCTGGAGTCCATAGTCAACCAAGCCACCTGTACTTTGCCTCGGTTTTCCAAGCCTCCCTTTGATAACACCATCACTTCTGCCACTGGCGGTGGTGCTAACAAAGTAGTGACCTGGTTCGATCATCACTGTCGTGTTGCCACCTCCGGTGCTCCCTCCAACACCATGACCATGGACGCGTTGGTCCCTTGCAGGAACAACCAACCTGACGAACCAAACAGTAGCCTTATGATAGACTCTGTAGATACCGTGCCAGGAGTGCTCGGCAGTTCTGGCACGGGCGTGATCAATGGGTGCTCCACTCGAGTGGGGTCGTGCAGCGCTACCGCGACCCACAACGAGGACACCCGCCGACTGGGAAAACACAAGGCGGGCGTTGCACGTGTACCTGCTACACCCGAGTGCAGATCCCCCAGCGTGAGCGGTAGTGCCACGTTTGGGATGGATAGCCAGCAAGCCACACTTGATACTAAGGGAAGCGACCGTGACTCAGTTTGTCACAGCAGACCACAGAGAGAGGAAAGCGACGAGGAGGAGAGAAAGAAGCGAAGTACTGGAAAATCCTCAGTTTCTACAAAAAGGAGTAGGGCTGCTGCTATACATAACCAATCTGAACGTAAAAGGAGAGATAAGATCAACCAGAGGATGAAGACGCTGCAGAAGCTGGTCCCAAATTCCAGTAAGACTGATAAAGCTTCAATGCTGGACGAAGTGATTGAATACTTGAAACAATTGCAAGCTCAAGTCCATGTGATAAGCAGAATGAACATGCCAGCCATGATGTTGCCTATGGCTATGCAGCAACAACTTCAAATGTCTATGATGGCCCCAAGAAATATGGGCATGGGGATTGGGATGGGAATGGGAATGGGAATGGG</w:t>
      </w:r>
    </w:p>
    <w:p>
      <w:pPr>
        <w:pStyle w:val="Normal"/>
        <w:rPr/>
      </w:pPr>
      <w:r>
        <w:rPr/>
        <w:t>&gt;c18389_g2_i1</w:t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  <w:t>CCACATTATCCCACTATATATGATCGCGGTATCCTTGCCAAGAAATACACCTAAACATAGACTAAAACCAACACTTGGACTGAGTGAAGATGATTTTCCCTATATTTTTCACATTTGTTCTCCTCCTTTCCATTTCCGATGCTGCAGTGCAGGACTTCTGTGTTGCAGACTACAAGGCTCCAGAAGGCCCTGCAGGCTACTCCTGCAAGAAGGCTGCAAAAGTTACCGTAGATGACTTTGTATTCTCTGGCCTAGGTGTTGCTGGTAACACCACAAACATTATCAAAGCTGCAGTCACCCCAGCATTTGCTGCTCAATTTCCTGGTGTTAACGGCCTTGGCATTTCGCTGGCTCGTCTAGACCTGGCTCCTGGTGGAGTTATCCCATTTCACACACACCCTGGAGCTTCAGAAGTCTTGATTGTTACGCAAGGAACCATAATTGCCGGGTTCATTTCATCAGCTAACACAGTTTATCTGAAAACCCTTAAGATGGGAGATCTTATGGTGTTCCCTCAAGGGTTATTGCACTTTCAAGTGAATGGAGGTAATACTTCAGCAATTGCCTTCCCTAGCTTCAGCAGTCCAAGCCCCGGTCTGCAGATTCTGGACTTTGCACTTTTCCAAAACGATTTGCCTACATCATTGATAGCAATGACTACTTTCCTCGATGTTGCTCAGATCAAGAAACTTAAGGGTGTTCTAGGTGGTACTAATTAATTTAGGTTGTGTTGAGATATGTACCAGTGTGTAACTCATTTCCTTTTGTTTCTTTTTGTGATTGAGAAGGCCTCTAAGTGTAGGATTATTCAGGTCAGTAGTGGTTTCTGCTCTGCACTAAATTTATGTATGCTTGTGTAAGTCTTATCGTGTGCTCCAGTTATTGGACCGGTGCATGAGGCAACAATTATGTTGAAGGAAAATGCCACATTTGCATGTTAGTTAACCTGAAATCTCAAATTTCATGTTCTACGTATCTCAGTAGTCACTATCT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1T01:29:00Z</dcterms:created>
  <dc:creator>User</dc:creator>
  <dc:description/>
  <cp:keywords/>
  <dc:language>en-US</dc:language>
  <cp:lastModifiedBy>User</cp:lastModifiedBy>
  <dcterms:modified xsi:type="dcterms:W3CDTF">2016-06-11T01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